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5C9" w:rsidRPr="00A67DBD" w:rsidRDefault="003F25C9" w:rsidP="003F25C9">
      <w:pPr>
        <w:spacing w:line="480" w:lineRule="auto"/>
        <w:rPr>
          <w:b/>
        </w:rPr>
      </w:pPr>
      <w:bookmarkStart w:id="0" w:name="_GoBack"/>
      <w:bookmarkEnd w:id="0"/>
      <w:r w:rsidRPr="00A67DBD">
        <w:rPr>
          <w:rFonts w:hint="eastAsia"/>
          <w:b/>
        </w:rPr>
        <w:t>Table</w:t>
      </w:r>
      <w:r w:rsidRPr="00A67DBD">
        <w:rPr>
          <w:b/>
        </w:rPr>
        <w:t xml:space="preserve"> </w:t>
      </w:r>
      <w:r w:rsidRPr="00A67DBD">
        <w:rPr>
          <w:rFonts w:hint="eastAsia"/>
          <w:b/>
        </w:rPr>
        <w:t>S</w:t>
      </w:r>
      <w:r w:rsidR="00B81DB9">
        <w:rPr>
          <w:rFonts w:hint="eastAsia"/>
          <w:b/>
        </w:rPr>
        <w:t>2</w:t>
      </w:r>
      <w:r w:rsidRPr="00A67DBD">
        <w:rPr>
          <w:b/>
        </w:rPr>
        <w:t>. Fork length (mean</w:t>
      </w:r>
      <w:r w:rsidRPr="00A67DBD">
        <w:rPr>
          <w:rFonts w:hint="eastAsia"/>
          <w:b/>
        </w:rPr>
        <w:t xml:space="preserve"> </w:t>
      </w:r>
      <w:r w:rsidRPr="00A67DBD">
        <w:rPr>
          <w:b/>
        </w:rPr>
        <w:t>±</w:t>
      </w:r>
      <w:r w:rsidRPr="00A67DBD">
        <w:rPr>
          <w:rFonts w:hint="eastAsia"/>
          <w:b/>
        </w:rPr>
        <w:t xml:space="preserve"> </w:t>
      </w:r>
      <w:r w:rsidRPr="00A67DBD">
        <w:rPr>
          <w:b/>
        </w:rPr>
        <w:t>SD) and sample size (</w:t>
      </w:r>
      <w:r w:rsidRPr="00A67DBD">
        <w:rPr>
          <w:b/>
          <w:i/>
        </w:rPr>
        <w:t>n</w:t>
      </w:r>
      <w:r w:rsidRPr="00A67DBD">
        <w:rPr>
          <w:b/>
        </w:rPr>
        <w:t>) of Siamese mud carp (</w:t>
      </w:r>
      <w:r w:rsidRPr="00A67DBD">
        <w:rPr>
          <w:b/>
          <w:i/>
        </w:rPr>
        <w:t>Henicorhynchus siamensis</w:t>
      </w:r>
      <w:r w:rsidRPr="00A67DBD">
        <w:rPr>
          <w:b/>
        </w:rPr>
        <w:t xml:space="preserve"> and </w:t>
      </w:r>
      <w:r w:rsidRPr="00A67DBD">
        <w:rPr>
          <w:b/>
          <w:i/>
        </w:rPr>
        <w:t>H. lobatus</w:t>
      </w:r>
      <w:r w:rsidRPr="00A67DBD">
        <w:rPr>
          <w:b/>
        </w:rPr>
        <w:t xml:space="preserve">) sampled by month and region. </w:t>
      </w:r>
    </w:p>
    <w:tbl>
      <w:tblPr>
        <w:tblW w:w="6977" w:type="dxa"/>
        <w:tblLook w:val="04A0" w:firstRow="1" w:lastRow="0" w:firstColumn="1" w:lastColumn="0" w:noHBand="0" w:noVBand="1"/>
      </w:tblPr>
      <w:tblGrid>
        <w:gridCol w:w="1716"/>
        <w:gridCol w:w="1431"/>
        <w:gridCol w:w="798"/>
        <w:gridCol w:w="1290"/>
        <w:gridCol w:w="726"/>
        <w:gridCol w:w="1016"/>
      </w:tblGrid>
      <w:tr w:rsidR="003F25C9" w:rsidRPr="00F651C1" w:rsidTr="00A67DBD">
        <w:trPr>
          <w:trHeight w:val="315"/>
        </w:trPr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Fish size (mm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</w:tr>
      <w:tr w:rsidR="003F25C9" w:rsidRPr="00F651C1" w:rsidTr="00A67DBD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Year/</w:t>
            </w:r>
            <w:r w:rsidRPr="008712AD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Month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Region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Sit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Mea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S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2"/>
              </w:rPr>
              <w:t>n</w:t>
            </w:r>
          </w:p>
        </w:tc>
      </w:tr>
      <w:tr w:rsidR="003F25C9" w:rsidRPr="00F651C1" w:rsidTr="00A67DBD">
        <w:trPr>
          <w:trHeight w:val="630"/>
        </w:trPr>
        <w:tc>
          <w:tcPr>
            <w:tcW w:w="3147" w:type="dxa"/>
            <w:gridSpan w:val="2"/>
            <w:tcBorders>
              <w:top w:val="single" w:sz="4" w:space="0" w:color="auto"/>
            </w:tcBorders>
            <w:noWrap/>
            <w:hideMark/>
          </w:tcPr>
          <w:p w:rsidR="003F25C9" w:rsidRPr="006F6464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6F646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Henicorhynchus siamensis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6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  <w:t>2007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rch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8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7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Nov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hai North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Nov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hai North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N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Nov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6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  <w:t>2008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Februar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6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rch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6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rch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5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Ma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ekong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5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ekong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Nov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</w:tr>
      <w:tr w:rsidR="003F25C9" w:rsidRPr="00F651C1" w:rsidTr="002042D4">
        <w:trPr>
          <w:trHeight w:val="36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  <w:t>2009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onle Sap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5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onle Sap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onle Sap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onle Sap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onle Sap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ugust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ugust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August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ugust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ugust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Octo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Octo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Octo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Octo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Octo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Dec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Dec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Dec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6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  <w:t>2010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Februar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Februar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rch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March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ongkhr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S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a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G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un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U4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</w:tr>
      <w:tr w:rsidR="003F25C9" w:rsidRPr="00F651C1" w:rsidTr="002042D4">
        <w:trPr>
          <w:trHeight w:val="63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H. lobatus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6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  <w:t>2008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ekong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1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May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November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ekong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X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3F25C9" w:rsidRPr="00F651C1" w:rsidTr="002042D4">
        <w:trPr>
          <w:trHeight w:val="36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8712AD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u w:val="single"/>
              </w:rPr>
              <w:lastRenderedPageBreak/>
              <w:t>2010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</w:tr>
      <w:tr w:rsidR="003F25C9" w:rsidRPr="00F651C1" w:rsidTr="002042D4">
        <w:trPr>
          <w:trHeight w:val="300"/>
        </w:trPr>
        <w:tc>
          <w:tcPr>
            <w:tcW w:w="1716" w:type="dxa"/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3</w:t>
            </w:r>
          </w:p>
        </w:tc>
        <w:tc>
          <w:tcPr>
            <w:tcW w:w="1290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72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16" w:type="dxa"/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</w:tr>
      <w:tr w:rsidR="003F25C9" w:rsidRPr="00F651C1" w:rsidTr="00A67DBD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:rsidR="003F25C9" w:rsidRPr="008712AD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712AD">
              <w:rPr>
                <w:rFonts w:ascii="Times New Roman" w:eastAsia="ＭＳ Ｐゴシック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:rsidR="003F25C9" w:rsidRPr="00F651C1" w:rsidRDefault="0094707C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MM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M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:rsidR="003F25C9" w:rsidRPr="00F651C1" w:rsidRDefault="003F25C9" w:rsidP="002042D4">
            <w:pPr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651C1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</w:tbl>
    <w:p w:rsidR="003F25C9" w:rsidRPr="00F651C1" w:rsidRDefault="003F25C9" w:rsidP="003F25C9">
      <w:pPr>
        <w:spacing w:line="480" w:lineRule="auto"/>
      </w:pPr>
    </w:p>
    <w:p w:rsidR="00C6111E" w:rsidRDefault="008E4E8A"/>
    <w:sectPr w:rsidR="00C611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E8A" w:rsidRDefault="008E4E8A" w:rsidP="00A67DBD">
      <w:pPr>
        <w:spacing w:after="0" w:line="240" w:lineRule="auto"/>
      </w:pPr>
      <w:r>
        <w:separator/>
      </w:r>
    </w:p>
  </w:endnote>
  <w:endnote w:type="continuationSeparator" w:id="0">
    <w:p w:rsidR="008E4E8A" w:rsidRDefault="008E4E8A" w:rsidP="00A6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E8A" w:rsidRDefault="008E4E8A" w:rsidP="00A67DBD">
      <w:pPr>
        <w:spacing w:after="0" w:line="240" w:lineRule="auto"/>
      </w:pPr>
      <w:r>
        <w:separator/>
      </w:r>
    </w:p>
  </w:footnote>
  <w:footnote w:type="continuationSeparator" w:id="0">
    <w:p w:rsidR="008E4E8A" w:rsidRDefault="008E4E8A" w:rsidP="00A67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0A8"/>
    <w:rsid w:val="00027470"/>
    <w:rsid w:val="00040849"/>
    <w:rsid w:val="001100F5"/>
    <w:rsid w:val="00114A90"/>
    <w:rsid w:val="001151F7"/>
    <w:rsid w:val="001E3CDA"/>
    <w:rsid w:val="002200A8"/>
    <w:rsid w:val="002206A6"/>
    <w:rsid w:val="00272012"/>
    <w:rsid w:val="002C2922"/>
    <w:rsid w:val="002E56FB"/>
    <w:rsid w:val="00353DBA"/>
    <w:rsid w:val="00383F8A"/>
    <w:rsid w:val="003C7765"/>
    <w:rsid w:val="003F25C9"/>
    <w:rsid w:val="003F295E"/>
    <w:rsid w:val="00402CC7"/>
    <w:rsid w:val="005053F5"/>
    <w:rsid w:val="0059798B"/>
    <w:rsid w:val="005C44F5"/>
    <w:rsid w:val="005E26DD"/>
    <w:rsid w:val="007C284F"/>
    <w:rsid w:val="00807AFD"/>
    <w:rsid w:val="00810040"/>
    <w:rsid w:val="008E4E8A"/>
    <w:rsid w:val="0094707C"/>
    <w:rsid w:val="009C0ACB"/>
    <w:rsid w:val="00A67DBD"/>
    <w:rsid w:val="00A85ABE"/>
    <w:rsid w:val="00AA3CBA"/>
    <w:rsid w:val="00B81DB9"/>
    <w:rsid w:val="00BE3A76"/>
    <w:rsid w:val="00C92AF9"/>
    <w:rsid w:val="00CD07D7"/>
    <w:rsid w:val="00CF6CD4"/>
    <w:rsid w:val="00D619E6"/>
    <w:rsid w:val="00D96280"/>
    <w:rsid w:val="00E419AD"/>
    <w:rsid w:val="00E42EB7"/>
    <w:rsid w:val="00E6457F"/>
    <w:rsid w:val="00EA0608"/>
    <w:rsid w:val="00EB6A36"/>
    <w:rsid w:val="00F447C9"/>
    <w:rsid w:val="00FB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5C9"/>
    <w:pPr>
      <w:spacing w:after="120" w:line="276" w:lineRule="auto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D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7DBD"/>
    <w:rPr>
      <w:szCs w:val="21"/>
    </w:rPr>
  </w:style>
  <w:style w:type="paragraph" w:styleId="a5">
    <w:name w:val="footer"/>
    <w:basedOn w:val="a"/>
    <w:link w:val="a6"/>
    <w:uiPriority w:val="99"/>
    <w:unhideWhenUsed/>
    <w:rsid w:val="00A67D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7DBD"/>
    <w:rPr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5C9"/>
    <w:pPr>
      <w:spacing w:after="120" w:line="276" w:lineRule="auto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D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7DBD"/>
    <w:rPr>
      <w:szCs w:val="21"/>
    </w:rPr>
  </w:style>
  <w:style w:type="paragraph" w:styleId="a5">
    <w:name w:val="footer"/>
    <w:basedOn w:val="a"/>
    <w:link w:val="a6"/>
    <w:uiPriority w:val="99"/>
    <w:unhideWhenUsed/>
    <w:rsid w:val="00A67D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7DBD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38</Words>
  <Characters>1357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4-01-21T06:45:00Z</dcterms:created>
  <dcterms:modified xsi:type="dcterms:W3CDTF">2014-05-19T06:29:00Z</dcterms:modified>
</cp:coreProperties>
</file>